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95774" w14:textId="0B40714F" w:rsidR="00994B5F" w:rsidRPr="00613F5E" w:rsidRDefault="00994B5F" w:rsidP="00994B5F">
      <w:pPr>
        <w:spacing w:after="160" w:line="259" w:lineRule="auto"/>
        <w:ind w:firstLine="0"/>
        <w:rPr>
          <w:rFonts w:eastAsia="Calibri"/>
          <w:iCs/>
          <w:color w:val="000000" w:themeColor="text1"/>
          <w:lang w:val="en-GB"/>
        </w:rPr>
      </w:pPr>
      <w:r w:rsidRPr="00613F5E">
        <w:rPr>
          <w:color w:val="000000" w:themeColor="text1"/>
        </w:rPr>
        <w:t>S</w:t>
      </w:r>
      <w:r w:rsidR="008E1326">
        <w:rPr>
          <w:color w:val="000000" w:themeColor="text1"/>
        </w:rPr>
        <w:t xml:space="preserve">13 </w:t>
      </w:r>
      <w:r w:rsidRPr="00613F5E">
        <w:rPr>
          <w:rFonts w:eastAsia="Calibri"/>
          <w:iCs/>
          <w:color w:val="000000" w:themeColor="text1"/>
          <w:lang w:val="en-GB"/>
        </w:rPr>
        <w:t xml:space="preserve">Table (corresponding to Figure </w:t>
      </w:r>
      <w:proofErr w:type="spellStart"/>
      <w:r w:rsidRPr="00613F5E">
        <w:rPr>
          <w:rFonts w:eastAsia="Calibri"/>
          <w:iCs/>
          <w:color w:val="000000" w:themeColor="text1"/>
          <w:lang w:val="en-GB"/>
        </w:rPr>
        <w:t>2</w:t>
      </w:r>
      <w:r w:rsidR="00D52105">
        <w:rPr>
          <w:rFonts w:eastAsia="Calibri"/>
          <w:iCs/>
          <w:color w:val="000000" w:themeColor="text1"/>
          <w:lang w:val="en-GB"/>
        </w:rPr>
        <w:t>B</w:t>
      </w:r>
      <w:proofErr w:type="spellEnd"/>
      <w:r w:rsidRPr="00613F5E">
        <w:rPr>
          <w:rFonts w:eastAsia="Calibri"/>
          <w:iCs/>
          <w:color w:val="000000" w:themeColor="text1"/>
          <w:lang w:val="en-GB"/>
        </w:rPr>
        <w:t xml:space="preserve">, </w:t>
      </w:r>
      <w:r w:rsidR="008F7896">
        <w:rPr>
          <w:rFonts w:eastAsia="Calibri"/>
          <w:iCs/>
          <w:color w:val="000000" w:themeColor="text1"/>
          <w:lang w:val="en-GB"/>
        </w:rPr>
        <w:t>Study 2</w:t>
      </w:r>
      <w:r w:rsidRPr="00613F5E">
        <w:rPr>
          <w:rFonts w:eastAsia="Calibri"/>
          <w:iCs/>
          <w:color w:val="000000" w:themeColor="text1"/>
          <w:lang w:val="en-GB"/>
        </w:rPr>
        <w:t>)</w:t>
      </w:r>
    </w:p>
    <w:p w14:paraId="2AD15309" w14:textId="6D635565" w:rsidR="00613F5E" w:rsidRPr="009849BA" w:rsidRDefault="00613F5E" w:rsidP="00613F5E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Pr="009849BA">
        <w:rPr>
          <w:rFonts w:eastAsia="Calibri"/>
          <w:i/>
          <w:iCs/>
          <w:lang w:val="en-GB"/>
        </w:rPr>
        <w:t>ediation analysis</w:t>
      </w:r>
      <w:r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Pr="009849BA">
        <w:rPr>
          <w:rFonts w:eastAsia="Calibri"/>
          <w:i/>
          <w:iCs/>
          <w:lang w:val="en-GB"/>
        </w:rPr>
        <w:t xml:space="preserve">ffect of treatment (X) on attitude T2 (Y) via </w:t>
      </w:r>
      <w:r w:rsidR="008F7896">
        <w:rPr>
          <w:rFonts w:eastAsia="Calibri"/>
          <w:i/>
          <w:iCs/>
          <w:lang w:val="en-GB"/>
        </w:rPr>
        <w:t>perceived funniness</w:t>
      </w:r>
      <w:r w:rsidRPr="009849BA">
        <w:rPr>
          <w:rFonts w:eastAsia="Calibri"/>
          <w:i/>
          <w:iCs/>
          <w:lang w:val="en-GB"/>
        </w:rPr>
        <w:t xml:space="preserve"> (M1) </w:t>
      </w:r>
      <w:r>
        <w:rPr>
          <w:rFonts w:eastAsia="Calibri"/>
          <w:i/>
          <w:iCs/>
          <w:lang w:val="en-GB"/>
        </w:rPr>
        <w:t>and</w:t>
      </w:r>
      <w:r w:rsidRPr="009849BA">
        <w:rPr>
          <w:rFonts w:eastAsia="Calibri"/>
          <w:i/>
          <w:iCs/>
          <w:lang w:val="en-GB"/>
        </w:rPr>
        <w:t xml:space="preserve"> reactance (M2), </w:t>
      </w:r>
      <w:r w:rsidRPr="00613F5E">
        <w:rPr>
          <w:rFonts w:eastAsia="Calibri"/>
          <w:i/>
          <w:iCs/>
          <w:lang w:val="en-GB"/>
        </w:rPr>
        <w:t>controlled for the attitude T1 (covariate),</w:t>
      </w:r>
      <w:r w:rsidRPr="009849BA">
        <w:rPr>
          <w:rFonts w:eastAsia="Calibri"/>
          <w:i/>
          <w:iCs/>
          <w:lang w:val="en-GB"/>
        </w:rPr>
        <w:t xml:space="preserve"> model 6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613F5E" w:rsidRPr="009849BA" w14:paraId="16BD89CD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B6B3AF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1BC0EBA5" w14:textId="5AAD3E8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31CE657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7D278379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05C2A0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AC637D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15954B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6B144427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3876B2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613F5E" w:rsidRPr="009849BA" w14:paraId="0B4DC435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FEBA8E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EBB67C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4195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689309C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7082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481A990D" w14:textId="77777777" w:rsidR="00613F5E" w:rsidRPr="009849BA" w:rsidRDefault="00613F5E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0.0194, 2.8196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3F6E736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.0469</w:t>
            </w:r>
          </w:p>
        </w:tc>
      </w:tr>
      <w:tr w:rsidR="00613F5E" w:rsidRPr="009849BA" w14:paraId="3EAC61EB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416CE8E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A3033A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9261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63B1F1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97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5243B0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2.5357, 3.3165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9FA341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613F5E" w:rsidRPr="009849BA" w14:paraId="38023DAC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763543D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Attitude T1</w:t>
            </w:r>
          </w:p>
        </w:tc>
        <w:tc>
          <w:tcPr>
            <w:tcW w:w="1560" w:type="dxa"/>
            <w:tcBorders>
              <w:top w:val="nil"/>
            </w:tcBorders>
          </w:tcPr>
          <w:p w14:paraId="74799122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479</w:t>
            </w:r>
          </w:p>
        </w:tc>
        <w:tc>
          <w:tcPr>
            <w:tcW w:w="1500" w:type="dxa"/>
            <w:tcBorders>
              <w:top w:val="nil"/>
            </w:tcBorders>
          </w:tcPr>
          <w:p w14:paraId="76C1BE5C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177</w:t>
            </w:r>
          </w:p>
        </w:tc>
        <w:tc>
          <w:tcPr>
            <w:tcW w:w="2327" w:type="dxa"/>
            <w:tcBorders>
              <w:top w:val="nil"/>
            </w:tcBorders>
          </w:tcPr>
          <w:p w14:paraId="01B0B6C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0849, 0.3806)</w:t>
            </w:r>
          </w:p>
        </w:tc>
        <w:tc>
          <w:tcPr>
            <w:tcW w:w="1299" w:type="dxa"/>
            <w:tcBorders>
              <w:top w:val="nil"/>
            </w:tcBorders>
          </w:tcPr>
          <w:p w14:paraId="735FA9C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613F5E" w:rsidRPr="009849BA" w14:paraId="7E36DCF2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904C76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57618A3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 variable model (outcome: reactance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3FF24E2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2F1FDD15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9C730D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AA7F5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CE47D3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14A4281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8A3632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613F5E" w:rsidRPr="009849BA" w14:paraId="2200FB02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47149A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923F332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6.1930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335A97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6173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2CB428EE" w14:textId="77777777" w:rsidR="00613F5E" w:rsidRPr="009849BA" w:rsidRDefault="00613F5E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4.0726, 7.4134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6930A5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613F5E" w:rsidRPr="009849BA" w14:paraId="70B462B8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AAA4D2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5F7BD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5084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41E74F7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71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F7A18B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0282, 1.0449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A1347C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631</w:t>
            </w:r>
          </w:p>
        </w:tc>
      </w:tr>
      <w:tr w:rsidR="00613F5E" w:rsidRPr="009849BA" w14:paraId="039D2826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33C221B" w14:textId="6E39E88E" w:rsidR="00613F5E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F549F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0713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1244322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72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3730291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2144, 0.0718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DA665D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.3265</w:t>
            </w:r>
          </w:p>
        </w:tc>
      </w:tr>
      <w:tr w:rsidR="00613F5E" w:rsidRPr="009849BA" w14:paraId="06E2F2C6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3F19DAC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Attitude T1</w:t>
            </w:r>
          </w:p>
        </w:tc>
        <w:tc>
          <w:tcPr>
            <w:tcW w:w="1560" w:type="dxa"/>
            <w:tcBorders>
              <w:top w:val="nil"/>
            </w:tcBorders>
          </w:tcPr>
          <w:p w14:paraId="5DEAB4C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6895</w:t>
            </w:r>
          </w:p>
        </w:tc>
        <w:tc>
          <w:tcPr>
            <w:tcW w:w="1500" w:type="dxa"/>
            <w:tcBorders>
              <w:top w:val="nil"/>
            </w:tcBorders>
          </w:tcPr>
          <w:p w14:paraId="1025D76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017</w:t>
            </w:r>
          </w:p>
        </w:tc>
        <w:tc>
          <w:tcPr>
            <w:tcW w:w="2327" w:type="dxa"/>
            <w:tcBorders>
              <w:top w:val="nil"/>
            </w:tcBorders>
          </w:tcPr>
          <w:p w14:paraId="16C5BBE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8906, -0.4883)</w:t>
            </w:r>
          </w:p>
        </w:tc>
        <w:tc>
          <w:tcPr>
            <w:tcW w:w="1299" w:type="dxa"/>
            <w:tcBorders>
              <w:top w:val="nil"/>
            </w:tcBorders>
          </w:tcPr>
          <w:p w14:paraId="3AC7325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613F5E" w:rsidRPr="009849BA" w14:paraId="31F406A5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B884E20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472A044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Dependent variable model (outcome: attitude T2)</w:t>
            </w:r>
          </w:p>
        </w:tc>
      </w:tr>
      <w:tr w:rsidR="00613F5E" w:rsidRPr="009849BA" w14:paraId="14EFBCE0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9AFA767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62B614D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= 0.757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E4AC18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7E496BA5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C2DAD0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539C3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59DC0E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5FFF2C1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B4B996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613F5E" w:rsidRPr="009849BA" w14:paraId="0A6597AD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1B3879C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F66507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1449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329316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3341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6E583BC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1.4843, 2.8055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49F9ACC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613F5E" w:rsidRPr="009849BA" w14:paraId="3117B9FA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6786B5C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BBAC60" w14:textId="77777777" w:rsidR="00613F5E" w:rsidRPr="009849BA" w:rsidRDefault="00613F5E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-0.1017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ED08D6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13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11CDA0E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3260, 0.122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8A29AC2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.3713</w:t>
            </w:r>
          </w:p>
        </w:tc>
      </w:tr>
      <w:tr w:rsidR="00613F5E" w:rsidRPr="009849BA" w14:paraId="398E833F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64679D1" w14:textId="3E9B87B2" w:rsidR="00613F5E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BC4A8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41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A82E8D7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300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B2B5FDD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0183, 0.1002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A09805E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1741</w:t>
            </w:r>
          </w:p>
        </w:tc>
      </w:tr>
      <w:tr w:rsidR="00613F5E" w:rsidRPr="009849BA" w14:paraId="5FFF6FA5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B4DCD5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Reactanc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CB916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081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69697A7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34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A44BD1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1505, -0.012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A16992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209</w:t>
            </w:r>
          </w:p>
        </w:tc>
      </w:tr>
      <w:tr w:rsidR="00613F5E" w:rsidRPr="009849BA" w14:paraId="0F50FAAE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656B0965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Attitude T1</w:t>
            </w:r>
          </w:p>
        </w:tc>
        <w:tc>
          <w:tcPr>
            <w:tcW w:w="1560" w:type="dxa"/>
            <w:tcBorders>
              <w:top w:val="nil"/>
            </w:tcBorders>
          </w:tcPr>
          <w:p w14:paraId="56545C9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7076</w:t>
            </w:r>
          </w:p>
        </w:tc>
        <w:tc>
          <w:tcPr>
            <w:tcW w:w="1500" w:type="dxa"/>
            <w:tcBorders>
              <w:top w:val="nil"/>
            </w:tcBorders>
          </w:tcPr>
          <w:p w14:paraId="7D70816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484</w:t>
            </w:r>
          </w:p>
        </w:tc>
        <w:tc>
          <w:tcPr>
            <w:tcW w:w="2327" w:type="dxa"/>
            <w:tcBorders>
              <w:top w:val="nil"/>
            </w:tcBorders>
          </w:tcPr>
          <w:p w14:paraId="6020BB2F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0.6119, 0.8033)</w:t>
            </w:r>
          </w:p>
        </w:tc>
        <w:tc>
          <w:tcPr>
            <w:tcW w:w="1299" w:type="dxa"/>
            <w:tcBorders>
              <w:top w:val="nil"/>
            </w:tcBorders>
          </w:tcPr>
          <w:p w14:paraId="62B9DC9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&lt;.001</w:t>
            </w:r>
          </w:p>
        </w:tc>
      </w:tr>
      <w:tr w:rsidR="00613F5E" w:rsidRPr="009849BA" w14:paraId="7C674DC8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0ADACE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11CF86B2" w14:textId="6FB19818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616F0D8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218CE258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221FEC0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3DAE20C2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5C2B7B0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0B1ACEF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1E82F8B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7C9A4E46" w14:textId="77777777" w:rsidTr="00CA7F99">
        <w:trPr>
          <w:tblHeader/>
        </w:trPr>
        <w:tc>
          <w:tcPr>
            <w:tcW w:w="2376" w:type="dxa"/>
          </w:tcPr>
          <w:p w14:paraId="34D41D97" w14:textId="1A3897EC" w:rsidR="00613F5E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487FF89B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1199</w:t>
            </w:r>
          </w:p>
        </w:tc>
        <w:tc>
          <w:tcPr>
            <w:tcW w:w="1500" w:type="dxa"/>
          </w:tcPr>
          <w:p w14:paraId="70712879" w14:textId="77777777" w:rsidR="00613F5E" w:rsidRPr="009849BA" w:rsidRDefault="00613F5E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170</w:t>
            </w:r>
          </w:p>
        </w:tc>
        <w:tc>
          <w:tcPr>
            <w:tcW w:w="2327" w:type="dxa"/>
          </w:tcPr>
          <w:p w14:paraId="402AA5D0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1102, 0.3383)</w:t>
            </w:r>
          </w:p>
        </w:tc>
        <w:tc>
          <w:tcPr>
            <w:tcW w:w="1299" w:type="dxa"/>
          </w:tcPr>
          <w:p w14:paraId="3F28002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01851A18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6B9D48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621B3E0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direct effect of X on Y via reactance</w:t>
            </w:r>
          </w:p>
        </w:tc>
        <w:tc>
          <w:tcPr>
            <w:tcW w:w="1299" w:type="dxa"/>
          </w:tcPr>
          <w:p w14:paraId="4A2827A1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2F3F454E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6A46AC96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3457D43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2875A34B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44062F2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3C4B4913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09ABB5D6" w14:textId="77777777" w:rsidTr="00CA7F99">
        <w:trPr>
          <w:tblHeader/>
        </w:trPr>
        <w:tc>
          <w:tcPr>
            <w:tcW w:w="2376" w:type="dxa"/>
          </w:tcPr>
          <w:p w14:paraId="29528E4A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Reactance</w:t>
            </w:r>
          </w:p>
        </w:tc>
        <w:tc>
          <w:tcPr>
            <w:tcW w:w="1560" w:type="dxa"/>
          </w:tcPr>
          <w:p w14:paraId="5F297543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.0415</w:t>
            </w:r>
          </w:p>
        </w:tc>
        <w:tc>
          <w:tcPr>
            <w:tcW w:w="1500" w:type="dxa"/>
          </w:tcPr>
          <w:p w14:paraId="54847703" w14:textId="77777777" w:rsidR="00613F5E" w:rsidRPr="009849BA" w:rsidRDefault="00613F5E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360</w:t>
            </w:r>
          </w:p>
        </w:tc>
        <w:tc>
          <w:tcPr>
            <w:tcW w:w="2327" w:type="dxa"/>
          </w:tcPr>
          <w:p w14:paraId="78D6889A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1285, 0.0073)</w:t>
            </w:r>
          </w:p>
        </w:tc>
        <w:tc>
          <w:tcPr>
            <w:tcW w:w="1299" w:type="dxa"/>
          </w:tcPr>
          <w:p w14:paraId="594365F8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6839473F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B6B84F2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06D80638" w14:textId="54EDCC32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 and reactance</w:t>
            </w:r>
          </w:p>
        </w:tc>
        <w:tc>
          <w:tcPr>
            <w:tcW w:w="1299" w:type="dxa"/>
          </w:tcPr>
          <w:p w14:paraId="28733EB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716BDA23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786F1D24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59BDE570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6517E129" w14:textId="77777777" w:rsidR="00613F5E" w:rsidRPr="009849BA" w:rsidRDefault="00613F5E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top w:val="nil"/>
            </w:tcBorders>
          </w:tcPr>
          <w:p w14:paraId="6025DC2D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277C94F9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13F5E" w:rsidRPr="009849BA" w14:paraId="0049FB7E" w14:textId="77777777" w:rsidTr="00CA7F99">
        <w:trPr>
          <w:tblHeader/>
        </w:trPr>
        <w:tc>
          <w:tcPr>
            <w:tcW w:w="2376" w:type="dxa"/>
          </w:tcPr>
          <w:p w14:paraId="519C6E12" w14:textId="26EC240C" w:rsidR="00613F5E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="00613F5E" w:rsidRPr="009849BA">
              <w:rPr>
                <w:rFonts w:eastAsia="Calibri"/>
                <w:sz w:val="24"/>
                <w:szCs w:val="24"/>
                <w:lang w:val="en-GB"/>
              </w:rPr>
              <w:t xml:space="preserve"> and reactance</w:t>
            </w:r>
          </w:p>
        </w:tc>
        <w:tc>
          <w:tcPr>
            <w:tcW w:w="1560" w:type="dxa"/>
          </w:tcPr>
          <w:p w14:paraId="79377E07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170</w:t>
            </w:r>
          </w:p>
        </w:tc>
        <w:tc>
          <w:tcPr>
            <w:tcW w:w="1500" w:type="dxa"/>
          </w:tcPr>
          <w:p w14:paraId="60EADC69" w14:textId="77777777" w:rsidR="00613F5E" w:rsidRPr="009849BA" w:rsidRDefault="00613F5E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228</w:t>
            </w:r>
          </w:p>
        </w:tc>
        <w:tc>
          <w:tcPr>
            <w:tcW w:w="2327" w:type="dxa"/>
          </w:tcPr>
          <w:p w14:paraId="2D168A61" w14:textId="77777777" w:rsidR="00613F5E" w:rsidRPr="009849BA" w:rsidRDefault="00613F5E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0191, 0.0727)</w:t>
            </w:r>
          </w:p>
        </w:tc>
        <w:tc>
          <w:tcPr>
            <w:tcW w:w="1299" w:type="dxa"/>
          </w:tcPr>
          <w:p w14:paraId="54C763BC" w14:textId="77777777" w:rsidR="00613F5E" w:rsidRPr="009849BA" w:rsidRDefault="00613F5E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3141BC3C" w14:textId="77777777" w:rsidR="00613F5E" w:rsidRPr="009849BA" w:rsidRDefault="00613F5E" w:rsidP="00613F5E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144</w:t>
      </w:r>
    </w:p>
    <w:p w14:paraId="41DF0AC3" w14:textId="7FFE340F" w:rsidR="00613F5E" w:rsidRPr="009849BA" w:rsidRDefault="00613F5E" w:rsidP="00613F5E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Attitude: mean across seven items, ranging from 1 to 7. </w:t>
      </w:r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 xml:space="preserve">: mean across four items, ranging from 1 to 7. Reactance: mean across three items, ranging from 1 to 7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sectPr w:rsidR="00613F5E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46C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30:00Z</dcterms:modified>
</cp:coreProperties>
</file>